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D68BE4" w14:textId="2EC181A5" w:rsidR="004D5077" w:rsidRPr="004D5077" w:rsidRDefault="00654E8F" w:rsidP="004D5077">
      <w:pPr>
        <w:pStyle w:val="SupplementaryMaterial"/>
      </w:pPr>
      <w:r w:rsidRPr="001549D3">
        <w:t>Supplementary Material</w:t>
      </w:r>
    </w:p>
    <w:p w14:paraId="5C220216" w14:textId="1FB6F078" w:rsidR="004D5077" w:rsidRPr="00666F58" w:rsidRDefault="004D5077" w:rsidP="004D5077">
      <w:pPr>
        <w:spacing w:line="276" w:lineRule="auto"/>
        <w:rPr>
          <w:b/>
          <w:bCs/>
          <w:sz w:val="20"/>
          <w:szCs w:val="20"/>
        </w:rPr>
      </w:pPr>
      <w:r w:rsidRPr="00666F58">
        <w:rPr>
          <w:b/>
          <w:bCs/>
          <w:sz w:val="20"/>
          <w:szCs w:val="20"/>
        </w:rPr>
        <w:t xml:space="preserve">Supplementary Table 1. Sensitivity analysis adjusting for CAT, SABA use and adherence. </w:t>
      </w:r>
      <w:bookmarkStart w:id="0" w:name="_GoBack"/>
      <w:bookmarkEnd w:id="0"/>
    </w:p>
    <w:tbl>
      <w:tblPr>
        <w:tblW w:w="9900" w:type="dxa"/>
        <w:tblInd w:w="-2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440"/>
        <w:gridCol w:w="1586"/>
        <w:gridCol w:w="1226"/>
        <w:gridCol w:w="1148"/>
        <w:gridCol w:w="1080"/>
        <w:gridCol w:w="1260"/>
      </w:tblGrid>
      <w:tr w:rsidR="004D5077" w:rsidRPr="00666F58" w14:paraId="6F044B83" w14:textId="77777777" w:rsidTr="00F33444">
        <w:trPr>
          <w:trHeight w:val="315"/>
        </w:trPr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161E0" w14:textId="77777777" w:rsidR="004D5077" w:rsidRPr="00666F58" w:rsidRDefault="004D5077" w:rsidP="00F33444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49B8E" w14:textId="77777777" w:rsidR="004D5077" w:rsidRPr="00666F58" w:rsidRDefault="004D5077" w:rsidP="00F3344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66F58">
              <w:rPr>
                <w:b/>
                <w:bCs/>
                <w:sz w:val="20"/>
                <w:szCs w:val="20"/>
              </w:rPr>
              <w:t>Mean (SD) at</w:t>
            </w:r>
            <w:r w:rsidRPr="00666F58">
              <w:rPr>
                <w:b/>
                <w:bCs/>
                <w:sz w:val="20"/>
                <w:szCs w:val="20"/>
              </w:rPr>
              <w:br/>
              <w:t>baseline</w:t>
            </w:r>
          </w:p>
        </w:tc>
        <w:tc>
          <w:tcPr>
            <w:tcW w:w="15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04D82" w14:textId="77777777" w:rsidR="004D5077" w:rsidRPr="00666F58" w:rsidRDefault="004D5077" w:rsidP="00F3344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66F58">
              <w:rPr>
                <w:b/>
                <w:bCs/>
                <w:sz w:val="20"/>
                <w:szCs w:val="20"/>
              </w:rPr>
              <w:t>Mean (SD) at</w:t>
            </w:r>
            <w:r w:rsidRPr="00666F58">
              <w:rPr>
                <w:b/>
                <w:bCs/>
                <w:sz w:val="20"/>
                <w:szCs w:val="20"/>
              </w:rPr>
              <w:br/>
              <w:t>6 months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A5389" w14:textId="77777777" w:rsidR="004D5077" w:rsidRPr="00666F58" w:rsidRDefault="004D5077" w:rsidP="00F3344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66F58">
              <w:rPr>
                <w:b/>
                <w:bCs/>
                <w:sz w:val="20"/>
                <w:szCs w:val="20"/>
              </w:rPr>
              <w:t>Estimates</w:t>
            </w:r>
          </w:p>
        </w:tc>
        <w:tc>
          <w:tcPr>
            <w:tcW w:w="11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38A69" w14:textId="77777777" w:rsidR="004D5077" w:rsidRPr="00666F58" w:rsidRDefault="004D5077" w:rsidP="00F3344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66F58">
              <w:rPr>
                <w:b/>
                <w:bCs/>
                <w:sz w:val="20"/>
                <w:szCs w:val="20"/>
              </w:rPr>
              <w:t>Lower 95% CI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1973E" w14:textId="77777777" w:rsidR="004D5077" w:rsidRPr="00666F58" w:rsidRDefault="004D5077" w:rsidP="00F3344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66F58">
              <w:rPr>
                <w:b/>
                <w:bCs/>
                <w:sz w:val="20"/>
                <w:szCs w:val="20"/>
              </w:rPr>
              <w:t>Upper 95% CI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3E8BC" w14:textId="77777777" w:rsidR="004D5077" w:rsidRPr="00666F58" w:rsidRDefault="004D5077" w:rsidP="00F3344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66F58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4D5077" w:rsidRPr="00666F58" w14:paraId="728615DE" w14:textId="77777777" w:rsidTr="00F33444">
        <w:trPr>
          <w:trHeight w:val="315"/>
        </w:trPr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1CAEB" w14:textId="77777777" w:rsidR="004D5077" w:rsidRPr="00666F58" w:rsidRDefault="004D5077" w:rsidP="00F3344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66F58">
              <w:rPr>
                <w:b/>
                <w:bCs/>
                <w:sz w:val="20"/>
                <w:szCs w:val="20"/>
              </w:rPr>
              <w:t>Overall, n = 61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24342" w14:textId="77777777" w:rsidR="004D5077" w:rsidRPr="00666F58" w:rsidRDefault="004D5077" w:rsidP="00F33444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B030E" w14:textId="77777777" w:rsidR="004D5077" w:rsidRPr="00666F58" w:rsidRDefault="004D5077" w:rsidP="00F33444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12640" w14:textId="77777777" w:rsidR="004D5077" w:rsidRPr="00666F58" w:rsidRDefault="004D5077" w:rsidP="00F33444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529F5" w14:textId="77777777" w:rsidR="004D5077" w:rsidRPr="00666F58" w:rsidRDefault="004D5077" w:rsidP="00F33444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78B80" w14:textId="77777777" w:rsidR="004D5077" w:rsidRPr="00666F58" w:rsidRDefault="004D5077" w:rsidP="00F33444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F6BC3" w14:textId="77777777" w:rsidR="004D5077" w:rsidRPr="00666F58" w:rsidRDefault="004D5077" w:rsidP="00F33444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4D5077" w:rsidRPr="00666F58" w14:paraId="020AE35D" w14:textId="77777777" w:rsidTr="00F33444">
        <w:trPr>
          <w:trHeight w:val="315"/>
        </w:trPr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1D36C" w14:textId="77777777" w:rsidR="004D5077" w:rsidRPr="00666F58" w:rsidRDefault="004D5077" w:rsidP="00F3344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66F58">
              <w:rPr>
                <w:b/>
                <w:bCs/>
                <w:sz w:val="20"/>
                <w:szCs w:val="20"/>
              </w:rPr>
              <w:t>CAT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188DC1" w14:textId="77777777" w:rsidR="004D5077" w:rsidRPr="00666F58" w:rsidRDefault="004D5077" w:rsidP="00F3344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66F58">
              <w:rPr>
                <w:sz w:val="20"/>
                <w:szCs w:val="20"/>
              </w:rPr>
              <w:t>22.6 (7.8)</w:t>
            </w:r>
          </w:p>
        </w:tc>
        <w:tc>
          <w:tcPr>
            <w:tcW w:w="1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0315CE" w14:textId="77777777" w:rsidR="004D5077" w:rsidRPr="00666F58" w:rsidRDefault="004D5077" w:rsidP="00F3344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66F58">
              <w:rPr>
                <w:sz w:val="20"/>
                <w:szCs w:val="20"/>
              </w:rPr>
              <w:t>21.7 (8.1)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860DE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-0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9071B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-1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26436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-0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B3772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0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02</w:t>
            </w:r>
          </w:p>
        </w:tc>
      </w:tr>
      <w:tr w:rsidR="004D5077" w:rsidRPr="00666F58" w14:paraId="4D679641" w14:textId="77777777" w:rsidTr="00F33444">
        <w:trPr>
          <w:trHeight w:val="315"/>
        </w:trPr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11D2E" w14:textId="77777777" w:rsidR="004D5077" w:rsidRPr="00666F58" w:rsidRDefault="004D5077" w:rsidP="00F3344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66F58">
              <w:rPr>
                <w:b/>
                <w:bCs/>
                <w:sz w:val="20"/>
                <w:szCs w:val="20"/>
              </w:rPr>
              <w:t>SABA use, puffs/day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8968F8" w14:textId="77777777" w:rsidR="004D5077" w:rsidRPr="00666F58" w:rsidRDefault="004D5077" w:rsidP="00F3344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66F58">
              <w:rPr>
                <w:sz w:val="20"/>
                <w:szCs w:val="20"/>
              </w:rPr>
              <w:t>2.3 (3.1)</w:t>
            </w:r>
          </w:p>
        </w:tc>
        <w:tc>
          <w:tcPr>
            <w:tcW w:w="1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8CDB38" w14:textId="77777777" w:rsidR="004D5077" w:rsidRPr="00666F58" w:rsidRDefault="004D5077" w:rsidP="00F3344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66F58">
              <w:rPr>
                <w:sz w:val="20"/>
                <w:szCs w:val="20"/>
              </w:rPr>
              <w:t>1.6 (2.5)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2C71D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-0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D8039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-0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CD8A1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-0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F9518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&lt; 0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001</w:t>
            </w:r>
          </w:p>
        </w:tc>
      </w:tr>
      <w:tr w:rsidR="004D5077" w:rsidRPr="00666F58" w14:paraId="0B768A15" w14:textId="77777777" w:rsidTr="00F33444">
        <w:trPr>
          <w:trHeight w:val="315"/>
        </w:trPr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C21F8" w14:textId="77777777" w:rsidR="004D5077" w:rsidRPr="00666F58" w:rsidRDefault="004D5077" w:rsidP="00F3344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66F58">
              <w:rPr>
                <w:b/>
                <w:bCs/>
                <w:sz w:val="20"/>
                <w:szCs w:val="20"/>
              </w:rPr>
              <w:t>Adherence, %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AFDF36" w14:textId="77777777" w:rsidR="004D5077" w:rsidRPr="00666F58" w:rsidRDefault="004D5077" w:rsidP="00F3344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66F58">
              <w:rPr>
                <w:sz w:val="20"/>
                <w:szCs w:val="20"/>
              </w:rPr>
              <w:t>81.1 (27.1)</w:t>
            </w:r>
          </w:p>
        </w:tc>
        <w:tc>
          <w:tcPr>
            <w:tcW w:w="15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131CB2" w14:textId="77777777" w:rsidR="004D5077" w:rsidRPr="00666F58" w:rsidRDefault="004D5077" w:rsidP="00F3344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66F58">
              <w:rPr>
                <w:sz w:val="20"/>
                <w:szCs w:val="20"/>
              </w:rPr>
              <w:t>76.8 (29.8)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098BB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-3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FFD06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-6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AA6C5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-0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CBA5E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0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02</w:t>
            </w:r>
          </w:p>
        </w:tc>
      </w:tr>
      <w:tr w:rsidR="004D5077" w:rsidRPr="00666F58" w14:paraId="18F2C27D" w14:textId="77777777" w:rsidTr="00F33444">
        <w:trPr>
          <w:trHeight w:val="315"/>
        </w:trPr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C0A9D" w14:textId="77777777" w:rsidR="004D5077" w:rsidRPr="00666F58" w:rsidRDefault="004D5077" w:rsidP="00F3344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66F58">
              <w:rPr>
                <w:b/>
                <w:bCs/>
                <w:sz w:val="20"/>
                <w:szCs w:val="20"/>
              </w:rPr>
              <w:t>High burden, n = 378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5011B6" w14:textId="77777777" w:rsidR="004D5077" w:rsidRPr="00666F58" w:rsidRDefault="004D5077" w:rsidP="00F3344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C44372" w14:textId="77777777" w:rsidR="004D5077" w:rsidRPr="00666F58" w:rsidRDefault="004D5077" w:rsidP="00F3344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C1519" w14:textId="77777777" w:rsidR="004D5077" w:rsidRPr="00666F58" w:rsidRDefault="004D5077" w:rsidP="00F33444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25220" w14:textId="77777777" w:rsidR="004D5077" w:rsidRPr="00666F58" w:rsidRDefault="004D5077" w:rsidP="00F33444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55AC9" w14:textId="77777777" w:rsidR="004D5077" w:rsidRPr="00666F58" w:rsidRDefault="004D5077" w:rsidP="00F33444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89D9A" w14:textId="77777777" w:rsidR="004D5077" w:rsidRPr="00666F58" w:rsidRDefault="004D5077" w:rsidP="00F33444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4D5077" w:rsidRPr="00666F58" w14:paraId="57F45227" w14:textId="77777777" w:rsidTr="00F33444">
        <w:trPr>
          <w:trHeight w:val="315"/>
        </w:trPr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BE8F6" w14:textId="77777777" w:rsidR="004D5077" w:rsidRPr="00666F58" w:rsidRDefault="004D5077" w:rsidP="00F3344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66F58">
              <w:rPr>
                <w:b/>
                <w:bCs/>
                <w:sz w:val="20"/>
                <w:szCs w:val="20"/>
              </w:rPr>
              <w:t>CAT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C4FE02" w14:textId="77777777" w:rsidR="004D5077" w:rsidRPr="00666F58" w:rsidRDefault="004D5077" w:rsidP="00F3344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66F58">
              <w:rPr>
                <w:sz w:val="20"/>
                <w:szCs w:val="20"/>
              </w:rPr>
              <w:t>27.4 (4.7)</w:t>
            </w:r>
          </w:p>
        </w:tc>
        <w:tc>
          <w:tcPr>
            <w:tcW w:w="1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5167FE" w14:textId="77777777" w:rsidR="004D5077" w:rsidRPr="00666F58" w:rsidRDefault="004D5077" w:rsidP="00F3344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66F58">
              <w:rPr>
                <w:sz w:val="20"/>
                <w:szCs w:val="20"/>
              </w:rPr>
              <w:t>25.4 (6.6)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F703D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-2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19C77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-2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C65EF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-1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F6076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&lt; 0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001</w:t>
            </w:r>
          </w:p>
        </w:tc>
      </w:tr>
      <w:tr w:rsidR="004D5077" w:rsidRPr="00666F58" w14:paraId="23CC251D" w14:textId="77777777" w:rsidTr="00F33444">
        <w:trPr>
          <w:trHeight w:val="315"/>
        </w:trPr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0805A" w14:textId="77777777" w:rsidR="004D5077" w:rsidRPr="00666F58" w:rsidRDefault="004D5077" w:rsidP="00F3344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66F58">
              <w:rPr>
                <w:b/>
                <w:bCs/>
                <w:sz w:val="20"/>
                <w:szCs w:val="20"/>
              </w:rPr>
              <w:t>SABA use, puffs/day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48E2E6" w14:textId="77777777" w:rsidR="004D5077" w:rsidRPr="00666F58" w:rsidRDefault="004D5077" w:rsidP="00F3344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66F58">
              <w:rPr>
                <w:sz w:val="20"/>
                <w:szCs w:val="20"/>
              </w:rPr>
              <w:t>2.7 (3.4)</w:t>
            </w:r>
          </w:p>
        </w:tc>
        <w:tc>
          <w:tcPr>
            <w:tcW w:w="1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35621A" w14:textId="77777777" w:rsidR="004D5077" w:rsidRPr="00666F58" w:rsidRDefault="004D5077" w:rsidP="00F3344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66F58">
              <w:rPr>
                <w:sz w:val="20"/>
                <w:szCs w:val="20"/>
              </w:rPr>
              <w:t>1.8 (2.5)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16366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-0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F25BB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-1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7636E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-0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E4D67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&lt; 0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01</w:t>
            </w:r>
          </w:p>
        </w:tc>
      </w:tr>
      <w:tr w:rsidR="004D5077" w:rsidRPr="00666F58" w14:paraId="4B30F094" w14:textId="77777777" w:rsidTr="00F33444">
        <w:trPr>
          <w:trHeight w:val="315"/>
        </w:trPr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881F4" w14:textId="77777777" w:rsidR="004D5077" w:rsidRPr="00666F58" w:rsidRDefault="004D5077" w:rsidP="00F3344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66F58">
              <w:rPr>
                <w:b/>
                <w:bCs/>
                <w:sz w:val="20"/>
                <w:szCs w:val="20"/>
              </w:rPr>
              <w:t>Adherence, %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5E6539" w14:textId="77777777" w:rsidR="004D5077" w:rsidRPr="00666F58" w:rsidRDefault="004D5077" w:rsidP="00F3344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66F58">
              <w:rPr>
                <w:sz w:val="20"/>
                <w:szCs w:val="20"/>
              </w:rPr>
              <w:t>79.6 (27.0)</w:t>
            </w:r>
          </w:p>
        </w:tc>
        <w:tc>
          <w:tcPr>
            <w:tcW w:w="15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5E3803" w14:textId="77777777" w:rsidR="004D5077" w:rsidRPr="00666F58" w:rsidRDefault="004D5077" w:rsidP="00F3344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66F58">
              <w:rPr>
                <w:sz w:val="20"/>
                <w:szCs w:val="20"/>
              </w:rPr>
              <w:t>74.5 (30.3)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7B20B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-4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61980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-8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D249C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-0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237BB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0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02</w:t>
            </w:r>
          </w:p>
        </w:tc>
      </w:tr>
      <w:tr w:rsidR="004D5077" w:rsidRPr="00666F58" w14:paraId="40E9FBF6" w14:textId="77777777" w:rsidTr="00F33444">
        <w:trPr>
          <w:trHeight w:val="315"/>
        </w:trPr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A2A1E" w14:textId="77777777" w:rsidR="004D5077" w:rsidRPr="00666F58" w:rsidRDefault="004D5077" w:rsidP="00F3344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66F58">
              <w:rPr>
                <w:b/>
                <w:bCs/>
                <w:sz w:val="20"/>
                <w:szCs w:val="20"/>
              </w:rPr>
              <w:t>Low burden, n = 233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7E9E42" w14:textId="77777777" w:rsidR="004D5077" w:rsidRPr="00666F58" w:rsidRDefault="004D5077" w:rsidP="00F3344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8A3041" w14:textId="77777777" w:rsidR="004D5077" w:rsidRPr="00666F58" w:rsidRDefault="004D5077" w:rsidP="00F3344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A0522" w14:textId="77777777" w:rsidR="004D5077" w:rsidRPr="00666F58" w:rsidRDefault="004D5077" w:rsidP="00F33444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3A2D3" w14:textId="77777777" w:rsidR="004D5077" w:rsidRPr="00666F58" w:rsidRDefault="004D5077" w:rsidP="00F33444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A3858" w14:textId="77777777" w:rsidR="004D5077" w:rsidRPr="00666F58" w:rsidRDefault="004D5077" w:rsidP="00F33444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04A94" w14:textId="77777777" w:rsidR="004D5077" w:rsidRPr="00666F58" w:rsidRDefault="004D5077" w:rsidP="00F33444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4D5077" w:rsidRPr="00666F58" w14:paraId="7BD8E92F" w14:textId="77777777" w:rsidTr="00F33444">
        <w:trPr>
          <w:trHeight w:val="315"/>
        </w:trPr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3F14B" w14:textId="77777777" w:rsidR="004D5077" w:rsidRPr="00666F58" w:rsidRDefault="004D5077" w:rsidP="00F3344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66F58">
              <w:rPr>
                <w:b/>
                <w:bCs/>
                <w:sz w:val="20"/>
                <w:szCs w:val="20"/>
              </w:rPr>
              <w:t>CAT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FCBDC9" w14:textId="77777777" w:rsidR="004D5077" w:rsidRPr="00666F58" w:rsidRDefault="004D5077" w:rsidP="00F3344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66F58">
              <w:rPr>
                <w:sz w:val="20"/>
                <w:szCs w:val="20"/>
              </w:rPr>
              <w:t>14.7 (4.8)</w:t>
            </w:r>
          </w:p>
        </w:tc>
        <w:tc>
          <w:tcPr>
            <w:tcW w:w="1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09A574" w14:textId="77777777" w:rsidR="004D5077" w:rsidRPr="00666F58" w:rsidRDefault="004D5077" w:rsidP="00F3344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66F58">
              <w:rPr>
                <w:sz w:val="20"/>
                <w:szCs w:val="20"/>
              </w:rPr>
              <w:t>15.6 (6.5)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D4063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1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BE95D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0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44EA1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2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95904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0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36</w:t>
            </w:r>
          </w:p>
        </w:tc>
      </w:tr>
      <w:tr w:rsidR="004D5077" w:rsidRPr="00666F58" w14:paraId="1062A8C7" w14:textId="77777777" w:rsidTr="00F33444">
        <w:trPr>
          <w:trHeight w:val="315"/>
        </w:trPr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69E25" w14:textId="77777777" w:rsidR="004D5077" w:rsidRPr="00666F58" w:rsidRDefault="004D5077" w:rsidP="00F3344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66F58">
              <w:rPr>
                <w:b/>
                <w:bCs/>
                <w:sz w:val="20"/>
                <w:szCs w:val="20"/>
              </w:rPr>
              <w:t>SABA use, puffs/day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9DC4D7" w14:textId="77777777" w:rsidR="004D5077" w:rsidRPr="00666F58" w:rsidRDefault="004D5077" w:rsidP="00F3344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66F58">
              <w:rPr>
                <w:sz w:val="20"/>
                <w:szCs w:val="20"/>
              </w:rPr>
              <w:t>1.7 (2.4)</w:t>
            </w:r>
          </w:p>
        </w:tc>
        <w:tc>
          <w:tcPr>
            <w:tcW w:w="1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9525F3" w14:textId="77777777" w:rsidR="004D5077" w:rsidRPr="00666F58" w:rsidRDefault="004D5077" w:rsidP="00F3344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66F58">
              <w:rPr>
                <w:sz w:val="20"/>
                <w:szCs w:val="20"/>
              </w:rPr>
              <w:t>1.3 (2.3)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DBDCE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-0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78292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-0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8E2E5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-0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54C74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&lt; 0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01</w:t>
            </w:r>
          </w:p>
        </w:tc>
      </w:tr>
      <w:tr w:rsidR="004D5077" w:rsidRPr="00666F58" w14:paraId="2918BC85" w14:textId="77777777" w:rsidTr="00F33444">
        <w:trPr>
          <w:trHeight w:val="315"/>
        </w:trPr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19B55" w14:textId="77777777" w:rsidR="004D5077" w:rsidRPr="00666F58" w:rsidRDefault="004D5077" w:rsidP="00F3344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66F58">
              <w:rPr>
                <w:b/>
                <w:bCs/>
                <w:sz w:val="20"/>
                <w:szCs w:val="20"/>
              </w:rPr>
              <w:t>Adherence, %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E0D8D4" w14:textId="77777777" w:rsidR="004D5077" w:rsidRPr="00666F58" w:rsidRDefault="004D5077" w:rsidP="00F3344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66F58">
              <w:rPr>
                <w:sz w:val="20"/>
                <w:szCs w:val="20"/>
              </w:rPr>
              <w:t>82.8 (27.2)</w:t>
            </w:r>
          </w:p>
        </w:tc>
        <w:tc>
          <w:tcPr>
            <w:tcW w:w="15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EB2BC3" w14:textId="77777777" w:rsidR="004D5077" w:rsidRPr="00666F58" w:rsidRDefault="004D5077" w:rsidP="00F3344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66F58">
              <w:rPr>
                <w:sz w:val="20"/>
                <w:szCs w:val="20"/>
              </w:rPr>
              <w:t>80.0 (28.8)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A9D25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-3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B9551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-7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C2E72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1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ECC84" w14:textId="77777777" w:rsidR="004D5077" w:rsidRPr="00666F58" w:rsidRDefault="004D5077" w:rsidP="00F3344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6F58">
              <w:rPr>
                <w:color w:val="000000"/>
                <w:sz w:val="20"/>
                <w:szCs w:val="20"/>
              </w:rPr>
              <w:t>0</w:t>
            </w:r>
            <w:r w:rsidRPr="00666F58">
              <w:rPr>
                <w:sz w:val="20"/>
                <w:szCs w:val="20"/>
              </w:rPr>
              <w:t>.</w:t>
            </w:r>
            <w:r w:rsidRPr="00666F58">
              <w:rPr>
                <w:color w:val="000000"/>
                <w:sz w:val="20"/>
                <w:szCs w:val="20"/>
              </w:rPr>
              <w:t>23</w:t>
            </w:r>
          </w:p>
        </w:tc>
      </w:tr>
    </w:tbl>
    <w:p w14:paraId="3505089E" w14:textId="77777777" w:rsidR="004D5077" w:rsidRPr="00666F58" w:rsidRDefault="004D5077" w:rsidP="004D5077">
      <w:pPr>
        <w:pStyle w:val="CommentText"/>
        <w:spacing w:line="276" w:lineRule="auto"/>
        <w:rPr>
          <w:rFonts w:cs="Times New Roman"/>
        </w:rPr>
      </w:pPr>
      <w:r w:rsidRPr="00666F58">
        <w:rPr>
          <w:rFonts w:cs="Times New Roman"/>
        </w:rPr>
        <w:t xml:space="preserve">*All analyses adjusted for calendar month and age. </w:t>
      </w:r>
    </w:p>
    <w:p w14:paraId="1D28681F" w14:textId="77777777" w:rsidR="004D5077" w:rsidRPr="00666F58" w:rsidRDefault="004D5077" w:rsidP="004D5077">
      <w:pPr>
        <w:pStyle w:val="CommentText"/>
        <w:spacing w:line="276" w:lineRule="auto"/>
        <w:rPr>
          <w:rFonts w:cs="Times New Roman"/>
        </w:rPr>
      </w:pPr>
      <w:r w:rsidRPr="00666F58">
        <w:rPr>
          <w:rFonts w:cs="Times New Roman"/>
        </w:rPr>
        <w:t xml:space="preserve">**For analyses of CAT, sensitivity analyses also adjusted for SABA use and adherence. </w:t>
      </w:r>
    </w:p>
    <w:p w14:paraId="322F351E" w14:textId="77777777" w:rsidR="004D5077" w:rsidRPr="00666F58" w:rsidRDefault="004D5077" w:rsidP="004D5077">
      <w:pPr>
        <w:pStyle w:val="CommentText"/>
        <w:spacing w:line="276" w:lineRule="auto"/>
        <w:rPr>
          <w:rFonts w:cs="Times New Roman"/>
        </w:rPr>
      </w:pPr>
      <w:r w:rsidRPr="00666F58">
        <w:rPr>
          <w:rFonts w:cs="Times New Roman"/>
        </w:rPr>
        <w:t>For analyses of SABA use, sensitivity analyses also adjusted for CAT and adherence.</w:t>
      </w:r>
    </w:p>
    <w:p w14:paraId="7B65BC41" w14:textId="4146D496" w:rsidR="00DE23E8" w:rsidRPr="004D5077" w:rsidRDefault="004D5077" w:rsidP="004D5077">
      <w:pPr>
        <w:spacing w:line="276" w:lineRule="auto"/>
        <w:rPr>
          <w:sz w:val="20"/>
          <w:szCs w:val="20"/>
        </w:rPr>
      </w:pPr>
      <w:r w:rsidRPr="00666F58">
        <w:rPr>
          <w:sz w:val="20"/>
          <w:szCs w:val="20"/>
        </w:rPr>
        <w:t>For analyses of adherence, sensitivity analyses also adjusted for CAT and SABA use.</w:t>
      </w:r>
    </w:p>
    <w:sectPr w:rsidR="00DE23E8" w:rsidRPr="004D507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3928DE" w14:textId="77777777" w:rsidR="007D1C33" w:rsidRDefault="007D1C33" w:rsidP="00117666">
      <w:pPr>
        <w:spacing w:after="0"/>
      </w:pPr>
      <w:r>
        <w:separator/>
      </w:r>
    </w:p>
  </w:endnote>
  <w:endnote w:type="continuationSeparator" w:id="0">
    <w:p w14:paraId="368948EC" w14:textId="77777777" w:rsidR="007D1C33" w:rsidRDefault="007D1C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1B39D0" w14:textId="77777777" w:rsidR="007D1C33" w:rsidRDefault="007D1C33" w:rsidP="00117666">
      <w:pPr>
        <w:spacing w:after="0"/>
      </w:pPr>
      <w:r>
        <w:separator/>
      </w:r>
    </w:p>
  </w:footnote>
  <w:footnote w:type="continuationSeparator" w:id="0">
    <w:p w14:paraId="42D26939" w14:textId="77777777" w:rsidR="007D1C33" w:rsidRDefault="007D1C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507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1C33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E848F03-41A7-0343-8B22-4A525031A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62</Words>
  <Characters>930</Characters>
  <Application>Microsoft Office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anne Kaye</cp:lastModifiedBy>
  <cp:revision>2</cp:revision>
  <cp:lastPrinted>2013-10-03T12:51:00Z</cp:lastPrinted>
  <dcterms:created xsi:type="dcterms:W3CDTF">2020-10-30T23:28:00Z</dcterms:created>
  <dcterms:modified xsi:type="dcterms:W3CDTF">2020-10-30T23:28:00Z</dcterms:modified>
</cp:coreProperties>
</file>